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D3F" w:rsidRPr="00A14D3F" w:rsidRDefault="00AC1DFD" w:rsidP="00DC3823">
      <w:pPr>
        <w:jc w:val="center"/>
        <w:rPr>
          <w:rFonts w:ascii="Times New Roman" w:hAnsi="Times New Roman" w:cs="Times New Roman"/>
          <w:b/>
          <w:sz w:val="22"/>
        </w:rPr>
      </w:pPr>
      <w:bookmarkStart w:id="0" w:name="_GoBack"/>
      <w:r w:rsidRPr="004C7C4B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</w:t>
      </w:r>
      <w:r w:rsidR="00C815B2">
        <w:rPr>
          <w:rFonts w:ascii="Times New Roman" w:hAnsi="Times New Roman" w:cs="Times New Roman"/>
          <w:b/>
          <w:sz w:val="22"/>
        </w:rPr>
        <w:t>1</w:t>
      </w:r>
      <w:r w:rsidR="00351910" w:rsidRPr="004C7C4B">
        <w:rPr>
          <w:rFonts w:ascii="Times New Roman" w:hAnsi="Times New Roman" w:cs="Times New Roman"/>
          <w:b/>
          <w:sz w:val="22"/>
        </w:rPr>
        <w:t xml:space="preserve"> </w:t>
      </w:r>
      <w:r w:rsidR="00A14D3F" w:rsidRPr="009414CD">
        <w:rPr>
          <w:rFonts w:ascii="Times New Roman" w:hAnsi="Times New Roman" w:cs="Times New Roman"/>
          <w:b/>
          <w:sz w:val="22"/>
        </w:rPr>
        <w:t xml:space="preserve">Primer sequences for the </w:t>
      </w:r>
      <w:r w:rsidR="009414CD">
        <w:rPr>
          <w:rFonts w:ascii="Times New Roman" w:hAnsi="Times New Roman" w:cs="Times New Roman"/>
          <w:b/>
          <w:sz w:val="22"/>
        </w:rPr>
        <w:t>encoding mRNA corresponding to twelve</w:t>
      </w:r>
      <w:r w:rsidR="00A14D3F" w:rsidRPr="009414CD">
        <w:rPr>
          <w:rFonts w:ascii="Times New Roman" w:hAnsi="Times New Roman" w:cs="Times New Roman"/>
          <w:b/>
          <w:sz w:val="22"/>
        </w:rPr>
        <w:t xml:space="preserve"> selected proteins quantified using real-time RT-PCR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1549"/>
        <w:gridCol w:w="2126"/>
        <w:gridCol w:w="3119"/>
        <w:gridCol w:w="3118"/>
        <w:gridCol w:w="992"/>
      </w:tblGrid>
      <w:tr w:rsidR="00752F76" w:rsidRPr="00651E1C" w:rsidTr="00DC3823">
        <w:trPr>
          <w:jc w:val="center"/>
        </w:trPr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3578CD" w:rsidRPr="00651E1C" w:rsidRDefault="007A5547" w:rsidP="00651E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1C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3578CD" w:rsidRPr="00651E1C">
              <w:rPr>
                <w:rFonts w:ascii="Times New Roman" w:hAnsi="Times New Roman" w:cs="Times New Roman"/>
                <w:b/>
                <w:sz w:val="20"/>
                <w:szCs w:val="20"/>
              </w:rPr>
              <w:t>pot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CD" w:rsidRPr="00651E1C" w:rsidRDefault="003578CD" w:rsidP="00651E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1C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CD" w:rsidRPr="00651E1C" w:rsidRDefault="003578CD" w:rsidP="00651E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1C">
              <w:rPr>
                <w:rFonts w:ascii="Times New Roman" w:hAnsi="Times New Roman" w:cs="Times New Roman"/>
                <w:b/>
                <w:sz w:val="20"/>
                <w:szCs w:val="20"/>
              </w:rPr>
              <w:t>Watermelon access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CD" w:rsidRPr="00651E1C" w:rsidRDefault="003578CD" w:rsidP="00651E1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1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Forward primer (5'-3' ) 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CD" w:rsidRPr="00651E1C" w:rsidRDefault="003578CD" w:rsidP="00651E1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1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everse primer (5'-3' )</w:t>
            </w:r>
            <w:r w:rsidR="00FF761D" w:rsidRPr="00651E1C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78CD" w:rsidRPr="00651E1C" w:rsidRDefault="003578CD" w:rsidP="00651E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1E1C">
              <w:rPr>
                <w:rFonts w:ascii="Times New Roman" w:hAnsi="Times New Roman" w:cs="Times New Roman"/>
                <w:b/>
                <w:sz w:val="20"/>
                <w:szCs w:val="20"/>
              </w:rPr>
              <w:t>Product size (bp)</w:t>
            </w:r>
          </w:p>
        </w:tc>
      </w:tr>
      <w:tr w:rsidR="00752F76" w:rsidRPr="00752F76" w:rsidTr="00DC3823">
        <w:trPr>
          <w:jc w:val="center"/>
        </w:trPr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universal stress protei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</w:rPr>
              <w:t>Cla97C05G08812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AAGCCCGATGCTGAAACT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TTGCCAAGACCTCTGTT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752F76" w:rsidRPr="00752F76" w:rsidTr="00DC3823">
        <w:trPr>
          <w:jc w:val="center"/>
        </w:trPr>
        <w:tc>
          <w:tcPr>
            <w:tcW w:w="1003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L6</w:t>
            </w:r>
          </w:p>
        </w:tc>
        <w:tc>
          <w:tcPr>
            <w:tcW w:w="1549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thioredoxin h</w:t>
            </w:r>
          </w:p>
        </w:tc>
        <w:tc>
          <w:tcPr>
            <w:tcW w:w="2126" w:type="dxa"/>
            <w:vAlign w:val="center"/>
          </w:tcPr>
          <w:p w:rsidR="007A5E20" w:rsidRPr="00752F76" w:rsidRDefault="007A5E20" w:rsidP="00651E1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Cla97C08G158200</w:t>
            </w:r>
          </w:p>
        </w:tc>
        <w:tc>
          <w:tcPr>
            <w:tcW w:w="3119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ATTGCCGAGAAGTTCGATG</w:t>
            </w:r>
          </w:p>
        </w:tc>
        <w:tc>
          <w:tcPr>
            <w:tcW w:w="3118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GCTCCACTTTGTCAGCAC</w:t>
            </w:r>
          </w:p>
        </w:tc>
        <w:tc>
          <w:tcPr>
            <w:tcW w:w="992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752F76" w:rsidRPr="00752F76" w:rsidTr="00DC3823">
        <w:trPr>
          <w:jc w:val="center"/>
        </w:trPr>
        <w:tc>
          <w:tcPr>
            <w:tcW w:w="1003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L9</w:t>
            </w:r>
          </w:p>
        </w:tc>
        <w:tc>
          <w:tcPr>
            <w:tcW w:w="1549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cytosolic glutamine synthetase</w:t>
            </w:r>
          </w:p>
        </w:tc>
        <w:tc>
          <w:tcPr>
            <w:tcW w:w="2126" w:type="dxa"/>
            <w:vAlign w:val="center"/>
          </w:tcPr>
          <w:p w:rsidR="007A5E20" w:rsidRPr="00752F76" w:rsidRDefault="00D11D1D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Cla97C05G093490</w:t>
            </w:r>
          </w:p>
        </w:tc>
        <w:tc>
          <w:tcPr>
            <w:tcW w:w="3119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TTAAGTGGCCCATTGGAT</w:t>
            </w:r>
          </w:p>
        </w:tc>
        <w:tc>
          <w:tcPr>
            <w:tcW w:w="3118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ACCGAGCAACCCACAGTT</w:t>
            </w:r>
          </w:p>
        </w:tc>
        <w:tc>
          <w:tcPr>
            <w:tcW w:w="992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</w:tr>
      <w:tr w:rsidR="00752F76" w:rsidRPr="00752F76" w:rsidTr="00DC3823">
        <w:trPr>
          <w:jc w:val="center"/>
        </w:trPr>
        <w:tc>
          <w:tcPr>
            <w:tcW w:w="1003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L15</w:t>
            </w:r>
          </w:p>
        </w:tc>
        <w:tc>
          <w:tcPr>
            <w:tcW w:w="1549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2F76">
              <w:rPr>
                <w:rStyle w:val="HTML"/>
                <w:rFonts w:ascii="Times New Roman" w:hAnsi="Times New Roman" w:cs="Times New Roman"/>
                <w:sz w:val="20"/>
                <w:szCs w:val="20"/>
              </w:rPr>
              <w:t>thaumatin-like protein</w:t>
            </w:r>
          </w:p>
        </w:tc>
        <w:tc>
          <w:tcPr>
            <w:tcW w:w="2126" w:type="dxa"/>
            <w:vAlign w:val="center"/>
          </w:tcPr>
          <w:p w:rsidR="007A5E20" w:rsidRPr="00752F76" w:rsidRDefault="00D11D1D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</w:rPr>
              <w:t>Cla97C01G003090</w:t>
            </w:r>
          </w:p>
        </w:tc>
        <w:tc>
          <w:tcPr>
            <w:tcW w:w="3119" w:type="dxa"/>
            <w:vAlign w:val="center"/>
          </w:tcPr>
          <w:p w:rsidR="007A5E20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CGTATTTGGGCACGAACT</w:t>
            </w:r>
          </w:p>
        </w:tc>
        <w:tc>
          <w:tcPr>
            <w:tcW w:w="3118" w:type="dxa"/>
            <w:vAlign w:val="center"/>
          </w:tcPr>
          <w:p w:rsidR="007A5E20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TACCGTAGGCTTGGCACTG</w:t>
            </w:r>
          </w:p>
        </w:tc>
        <w:tc>
          <w:tcPr>
            <w:tcW w:w="992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3556" w:rsidRPr="00752F7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752F76" w:rsidRPr="00752F76" w:rsidTr="00DC3823">
        <w:trPr>
          <w:jc w:val="center"/>
        </w:trPr>
        <w:tc>
          <w:tcPr>
            <w:tcW w:w="1003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L21</w:t>
            </w:r>
          </w:p>
        </w:tc>
        <w:tc>
          <w:tcPr>
            <w:tcW w:w="1549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EEEEEE"/>
              </w:rPr>
              <w:t>hsp70-Hsp90 organizing protein 3-like</w:t>
            </w:r>
          </w:p>
        </w:tc>
        <w:tc>
          <w:tcPr>
            <w:tcW w:w="2126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Style w:val="HTML"/>
                <w:rFonts w:ascii="Times New Roman" w:hAnsi="Times New Roman" w:cs="Times New Roman"/>
                <w:sz w:val="20"/>
                <w:szCs w:val="20"/>
              </w:rPr>
              <w:t>Cla97C10G187570</w:t>
            </w:r>
          </w:p>
        </w:tc>
        <w:tc>
          <w:tcPr>
            <w:tcW w:w="3119" w:type="dxa"/>
            <w:vAlign w:val="center"/>
          </w:tcPr>
          <w:p w:rsidR="007A5E20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AATCTGGACTGGCTGATGCT</w:t>
            </w:r>
          </w:p>
        </w:tc>
        <w:tc>
          <w:tcPr>
            <w:tcW w:w="3118" w:type="dxa"/>
            <w:vAlign w:val="center"/>
          </w:tcPr>
          <w:p w:rsidR="007A5E20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GATCAGCGGTCAGTTTAGCC</w:t>
            </w:r>
          </w:p>
        </w:tc>
        <w:tc>
          <w:tcPr>
            <w:tcW w:w="992" w:type="dxa"/>
            <w:vAlign w:val="center"/>
          </w:tcPr>
          <w:p w:rsidR="007A5E20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752F76" w:rsidRPr="00752F76" w:rsidTr="00DC3823">
        <w:trPr>
          <w:jc w:val="center"/>
        </w:trPr>
        <w:tc>
          <w:tcPr>
            <w:tcW w:w="1003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L22</w:t>
            </w:r>
          </w:p>
        </w:tc>
        <w:tc>
          <w:tcPr>
            <w:tcW w:w="1549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Jasmonate-induced protein</w:t>
            </w:r>
          </w:p>
        </w:tc>
        <w:tc>
          <w:tcPr>
            <w:tcW w:w="2126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Cla97C11G207000</w:t>
            </w:r>
          </w:p>
        </w:tc>
        <w:tc>
          <w:tcPr>
            <w:tcW w:w="3119" w:type="dxa"/>
            <w:vAlign w:val="center"/>
          </w:tcPr>
          <w:p w:rsidR="007A5E20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CTTCTGCTGCGTGTGTGT</w:t>
            </w:r>
          </w:p>
        </w:tc>
        <w:tc>
          <w:tcPr>
            <w:tcW w:w="3118" w:type="dxa"/>
            <w:vAlign w:val="center"/>
          </w:tcPr>
          <w:p w:rsidR="007A5E20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CCGTATTGTCTGAAGCTG</w:t>
            </w:r>
          </w:p>
        </w:tc>
        <w:tc>
          <w:tcPr>
            <w:tcW w:w="992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3556" w:rsidRPr="00752F7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752F76" w:rsidRPr="00752F76" w:rsidTr="00DC3823">
        <w:trPr>
          <w:jc w:val="center"/>
        </w:trPr>
        <w:tc>
          <w:tcPr>
            <w:tcW w:w="1003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L23</w:t>
            </w:r>
          </w:p>
        </w:tc>
        <w:tc>
          <w:tcPr>
            <w:tcW w:w="1549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EEEEEE"/>
              </w:rPr>
              <w:t>L-ascorbate peroxidase T</w:t>
            </w:r>
          </w:p>
        </w:tc>
        <w:tc>
          <w:tcPr>
            <w:tcW w:w="2126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kern w:val="36"/>
                <w:sz w:val="20"/>
                <w:szCs w:val="20"/>
              </w:rPr>
              <w:t>Cla97C08G148570</w:t>
            </w:r>
          </w:p>
        </w:tc>
        <w:tc>
          <w:tcPr>
            <w:tcW w:w="3119" w:type="dxa"/>
            <w:vAlign w:val="center"/>
          </w:tcPr>
          <w:p w:rsidR="007A5E20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ATTGGAGCCCATCAAGCA</w:t>
            </w:r>
          </w:p>
        </w:tc>
        <w:tc>
          <w:tcPr>
            <w:tcW w:w="3118" w:type="dxa"/>
            <w:vAlign w:val="center"/>
          </w:tcPr>
          <w:p w:rsidR="007A5E20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TTCGGGTTTGTCCTCTCT</w:t>
            </w:r>
          </w:p>
        </w:tc>
        <w:tc>
          <w:tcPr>
            <w:tcW w:w="992" w:type="dxa"/>
            <w:vAlign w:val="center"/>
          </w:tcPr>
          <w:p w:rsidR="007A5E20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752F76" w:rsidRPr="00752F76" w:rsidTr="00DC3823">
        <w:trPr>
          <w:jc w:val="center"/>
        </w:trPr>
        <w:tc>
          <w:tcPr>
            <w:tcW w:w="1003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L28</w:t>
            </w:r>
          </w:p>
        </w:tc>
        <w:tc>
          <w:tcPr>
            <w:tcW w:w="1549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2F76">
              <w:rPr>
                <w:rStyle w:val="HTML"/>
                <w:rFonts w:ascii="Times New Roman" w:hAnsi="Times New Roman" w:cs="Times New Roman"/>
                <w:sz w:val="20"/>
                <w:szCs w:val="20"/>
              </w:rPr>
              <w:t>arginase</w:t>
            </w:r>
          </w:p>
        </w:tc>
        <w:tc>
          <w:tcPr>
            <w:tcW w:w="2126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Cla97C06G109750</w:t>
            </w:r>
          </w:p>
        </w:tc>
        <w:tc>
          <w:tcPr>
            <w:tcW w:w="3119" w:type="dxa"/>
            <w:vAlign w:val="center"/>
          </w:tcPr>
          <w:p w:rsidR="007A5E20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GGTGATGTCCCTGTTCAA</w:t>
            </w:r>
          </w:p>
        </w:tc>
        <w:tc>
          <w:tcPr>
            <w:tcW w:w="3118" w:type="dxa"/>
            <w:vAlign w:val="center"/>
          </w:tcPr>
          <w:p w:rsidR="007A5E20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CCTCTTCCATCACCAGCTT</w:t>
            </w:r>
          </w:p>
        </w:tc>
        <w:tc>
          <w:tcPr>
            <w:tcW w:w="992" w:type="dxa"/>
            <w:vAlign w:val="center"/>
          </w:tcPr>
          <w:p w:rsidR="007A5E20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752F76" w:rsidRPr="00752F76" w:rsidTr="00DC3823">
        <w:trPr>
          <w:jc w:val="center"/>
        </w:trPr>
        <w:tc>
          <w:tcPr>
            <w:tcW w:w="1003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L31</w:t>
            </w:r>
          </w:p>
        </w:tc>
        <w:tc>
          <w:tcPr>
            <w:tcW w:w="1549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Ferredoxin--NADP reductase</w:t>
            </w:r>
          </w:p>
        </w:tc>
        <w:tc>
          <w:tcPr>
            <w:tcW w:w="2126" w:type="dxa"/>
            <w:vAlign w:val="center"/>
          </w:tcPr>
          <w:p w:rsidR="007A5E20" w:rsidRPr="00752F76" w:rsidRDefault="00D11D1D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</w:rPr>
              <w:t>Cla97C10G185280</w:t>
            </w:r>
          </w:p>
        </w:tc>
        <w:tc>
          <w:tcPr>
            <w:tcW w:w="3119" w:type="dxa"/>
            <w:vAlign w:val="center"/>
          </w:tcPr>
          <w:p w:rsidR="007A5E20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CTTGGTGACTTTGGTGAC</w:t>
            </w:r>
          </w:p>
        </w:tc>
        <w:tc>
          <w:tcPr>
            <w:tcW w:w="3118" w:type="dxa"/>
            <w:vAlign w:val="center"/>
          </w:tcPr>
          <w:p w:rsidR="007A5E20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CTTCACCTCTGCTCCAGGT</w:t>
            </w:r>
          </w:p>
        </w:tc>
        <w:tc>
          <w:tcPr>
            <w:tcW w:w="992" w:type="dxa"/>
            <w:vAlign w:val="center"/>
          </w:tcPr>
          <w:p w:rsidR="007A5E20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752F76" w:rsidRPr="00752F76" w:rsidTr="00DC3823">
        <w:trPr>
          <w:jc w:val="center"/>
        </w:trPr>
        <w:tc>
          <w:tcPr>
            <w:tcW w:w="1003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L35</w:t>
            </w:r>
          </w:p>
          <w:p w:rsidR="00D73556" w:rsidRPr="00752F76" w:rsidRDefault="00D73556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isoflavone reductase-like protein/</w:t>
            </w:r>
          </w:p>
        </w:tc>
        <w:tc>
          <w:tcPr>
            <w:tcW w:w="2126" w:type="dxa"/>
            <w:vAlign w:val="center"/>
          </w:tcPr>
          <w:p w:rsidR="007A5E20" w:rsidRPr="00752F76" w:rsidRDefault="007A5E20" w:rsidP="00651E1C">
            <w:pPr>
              <w:rPr>
                <w:rStyle w:val="HTML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la97C02G034000</w:t>
            </w:r>
          </w:p>
        </w:tc>
        <w:tc>
          <w:tcPr>
            <w:tcW w:w="3119" w:type="dxa"/>
            <w:vAlign w:val="center"/>
          </w:tcPr>
          <w:p w:rsidR="007A5E20" w:rsidRPr="00752F76" w:rsidRDefault="002E5865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GTTGGTGCGGGTCAGTTAGC</w:t>
            </w:r>
          </w:p>
        </w:tc>
        <w:tc>
          <w:tcPr>
            <w:tcW w:w="3118" w:type="dxa"/>
            <w:vAlign w:val="center"/>
          </w:tcPr>
          <w:p w:rsidR="007A5E20" w:rsidRPr="00752F76" w:rsidRDefault="002E5865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ACGGCATGTCCACGATCAAC</w:t>
            </w:r>
          </w:p>
        </w:tc>
        <w:tc>
          <w:tcPr>
            <w:tcW w:w="992" w:type="dxa"/>
            <w:vAlign w:val="center"/>
          </w:tcPr>
          <w:p w:rsidR="007A5E20" w:rsidRPr="00752F76" w:rsidRDefault="002E5865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752F76" w:rsidRPr="00752F76" w:rsidTr="00DC3823">
        <w:trPr>
          <w:jc w:val="center"/>
        </w:trPr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i/>
                <w:sz w:val="20"/>
                <w:szCs w:val="20"/>
              </w:rPr>
              <w:t>18SrRNA</w:t>
            </w:r>
          </w:p>
        </w:tc>
        <w:tc>
          <w:tcPr>
            <w:tcW w:w="3675" w:type="dxa"/>
            <w:gridSpan w:val="2"/>
            <w:tcBorders>
              <w:bottom w:val="single" w:sz="4" w:space="0" w:color="auto"/>
            </w:tcBorders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GenBank accession no. AB490410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CTTGAGAAACGGCTACCA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GAAGAGCCCGGTATTGTT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A5E20" w:rsidRPr="00752F76" w:rsidRDefault="007A5E20" w:rsidP="0065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2F7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</w:tbl>
    <w:p w:rsidR="00351910" w:rsidRPr="004C7C4B" w:rsidRDefault="00351910" w:rsidP="00651E1C">
      <w:pPr>
        <w:rPr>
          <w:rFonts w:ascii="Times New Roman" w:hAnsi="Times New Roman" w:cs="Times New Roman"/>
          <w:sz w:val="22"/>
        </w:rPr>
      </w:pPr>
    </w:p>
    <w:sectPr w:rsidR="00351910" w:rsidRPr="004C7C4B" w:rsidSect="009414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5B03" w:rsidRDefault="00C75B03" w:rsidP="00A86D5F">
      <w:r>
        <w:separator/>
      </w:r>
    </w:p>
  </w:endnote>
  <w:endnote w:type="continuationSeparator" w:id="0">
    <w:p w:rsidR="00C75B03" w:rsidRDefault="00C75B03" w:rsidP="00A86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5B03" w:rsidRDefault="00C75B03" w:rsidP="00A86D5F">
      <w:r>
        <w:separator/>
      </w:r>
    </w:p>
  </w:footnote>
  <w:footnote w:type="continuationSeparator" w:id="0">
    <w:p w:rsidR="00C75B03" w:rsidRDefault="00C75B03" w:rsidP="00A86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910"/>
    <w:rsid w:val="000169DC"/>
    <w:rsid w:val="00060E56"/>
    <w:rsid w:val="000902F1"/>
    <w:rsid w:val="000D5120"/>
    <w:rsid w:val="001008DF"/>
    <w:rsid w:val="001166AA"/>
    <w:rsid w:val="00143A6E"/>
    <w:rsid w:val="00150E7C"/>
    <w:rsid w:val="00196DEA"/>
    <w:rsid w:val="001A0933"/>
    <w:rsid w:val="001A0F28"/>
    <w:rsid w:val="001F3D83"/>
    <w:rsid w:val="00265FF2"/>
    <w:rsid w:val="002A226F"/>
    <w:rsid w:val="002E4D1B"/>
    <w:rsid w:val="002E5865"/>
    <w:rsid w:val="002F05D5"/>
    <w:rsid w:val="00351910"/>
    <w:rsid w:val="00352462"/>
    <w:rsid w:val="003578CD"/>
    <w:rsid w:val="003647CF"/>
    <w:rsid w:val="003B05A9"/>
    <w:rsid w:val="004037A6"/>
    <w:rsid w:val="00461216"/>
    <w:rsid w:val="004A0DC7"/>
    <w:rsid w:val="004B3E92"/>
    <w:rsid w:val="004B6BB4"/>
    <w:rsid w:val="004C0EBC"/>
    <w:rsid w:val="004C7C4B"/>
    <w:rsid w:val="004D3825"/>
    <w:rsid w:val="00521706"/>
    <w:rsid w:val="0054544D"/>
    <w:rsid w:val="005F1990"/>
    <w:rsid w:val="00626992"/>
    <w:rsid w:val="00651E1C"/>
    <w:rsid w:val="00694173"/>
    <w:rsid w:val="006949BB"/>
    <w:rsid w:val="006B5A16"/>
    <w:rsid w:val="006D6CF8"/>
    <w:rsid w:val="006E3AF4"/>
    <w:rsid w:val="00743CD7"/>
    <w:rsid w:val="00752F76"/>
    <w:rsid w:val="00753560"/>
    <w:rsid w:val="00766BB7"/>
    <w:rsid w:val="00784DC2"/>
    <w:rsid w:val="007A5547"/>
    <w:rsid w:val="007A5E20"/>
    <w:rsid w:val="007C5262"/>
    <w:rsid w:val="008443AB"/>
    <w:rsid w:val="008465CD"/>
    <w:rsid w:val="00865AAD"/>
    <w:rsid w:val="00867211"/>
    <w:rsid w:val="008C0A05"/>
    <w:rsid w:val="008F6259"/>
    <w:rsid w:val="009414CD"/>
    <w:rsid w:val="009978AA"/>
    <w:rsid w:val="009A0E36"/>
    <w:rsid w:val="00A14D3F"/>
    <w:rsid w:val="00A42786"/>
    <w:rsid w:val="00A60336"/>
    <w:rsid w:val="00A639BB"/>
    <w:rsid w:val="00A8252B"/>
    <w:rsid w:val="00A86D5F"/>
    <w:rsid w:val="00AC1DFD"/>
    <w:rsid w:val="00AE4646"/>
    <w:rsid w:val="00B154E9"/>
    <w:rsid w:val="00B17731"/>
    <w:rsid w:val="00B8238A"/>
    <w:rsid w:val="00B91400"/>
    <w:rsid w:val="00BA5F18"/>
    <w:rsid w:val="00C06312"/>
    <w:rsid w:val="00C25FF3"/>
    <w:rsid w:val="00C70746"/>
    <w:rsid w:val="00C756AD"/>
    <w:rsid w:val="00C75B03"/>
    <w:rsid w:val="00C815B2"/>
    <w:rsid w:val="00CC4ECA"/>
    <w:rsid w:val="00CE3D9B"/>
    <w:rsid w:val="00D11D1D"/>
    <w:rsid w:val="00D53639"/>
    <w:rsid w:val="00D56569"/>
    <w:rsid w:val="00D654FF"/>
    <w:rsid w:val="00D67403"/>
    <w:rsid w:val="00D73556"/>
    <w:rsid w:val="00DB2932"/>
    <w:rsid w:val="00DC3823"/>
    <w:rsid w:val="00E2223E"/>
    <w:rsid w:val="00E5142F"/>
    <w:rsid w:val="00ED3FCE"/>
    <w:rsid w:val="00F070CB"/>
    <w:rsid w:val="00F3298B"/>
    <w:rsid w:val="00F45747"/>
    <w:rsid w:val="00F57243"/>
    <w:rsid w:val="00F75B32"/>
    <w:rsid w:val="00FE7678"/>
    <w:rsid w:val="00FF074F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D45E86-162E-418D-9AA8-B279C31E5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19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351910"/>
    <w:rPr>
      <w:rFonts w:ascii="Calibri" w:eastAsia="宋体" w:hAnsi="Calibri" w:cs="Times New Roman"/>
      <w:kern w:val="0"/>
      <w:sz w:val="22"/>
      <w:lang w:val="pt-BR" w:eastAsia="en-US"/>
    </w:rPr>
  </w:style>
  <w:style w:type="paragraph" w:styleId="a5">
    <w:name w:val="header"/>
    <w:basedOn w:val="a"/>
    <w:link w:val="a6"/>
    <w:uiPriority w:val="99"/>
    <w:unhideWhenUsed/>
    <w:rsid w:val="00A86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86D5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86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86D5F"/>
    <w:rPr>
      <w:sz w:val="18"/>
      <w:szCs w:val="18"/>
    </w:rPr>
  </w:style>
  <w:style w:type="character" w:styleId="a9">
    <w:name w:val="Hyperlink"/>
    <w:rsid w:val="002E4D1B"/>
    <w:rPr>
      <w:color w:val="0000FF"/>
      <w:u w:val="single"/>
    </w:rPr>
  </w:style>
  <w:style w:type="paragraph" w:styleId="aa">
    <w:name w:val="footnote text"/>
    <w:basedOn w:val="a"/>
    <w:link w:val="ab"/>
    <w:semiHidden/>
    <w:rsid w:val="002E4D1B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b">
    <w:name w:val="脚注文本 字符"/>
    <w:basedOn w:val="a0"/>
    <w:link w:val="aa"/>
    <w:semiHidden/>
    <w:rsid w:val="002E4D1B"/>
    <w:rPr>
      <w:rFonts w:ascii="Times New Roman" w:eastAsia="宋体" w:hAnsi="Times New Roman" w:cs="Times New Roman"/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A14D3F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14D3F"/>
    <w:rPr>
      <w:sz w:val="18"/>
      <w:szCs w:val="18"/>
    </w:rPr>
  </w:style>
  <w:style w:type="character" w:styleId="HTML">
    <w:name w:val="HTML Typewriter"/>
    <w:uiPriority w:val="99"/>
    <w:unhideWhenUsed/>
    <w:rsid w:val="007A5E20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jaas23221</cp:lastModifiedBy>
  <cp:revision>57</cp:revision>
  <dcterms:created xsi:type="dcterms:W3CDTF">2016-08-31T02:20:00Z</dcterms:created>
  <dcterms:modified xsi:type="dcterms:W3CDTF">2020-10-19T05:44:00Z</dcterms:modified>
</cp:coreProperties>
</file>